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F1E9B" w14:textId="77777777" w:rsidR="00161078" w:rsidRDefault="00161078" w:rsidP="00161078">
      <w:r>
        <w:t>Supplementary Table 2. Ranking and binary classification statistics reported for the phenotype and genomic analysis tested on the 4K corpus.</w:t>
      </w:r>
    </w:p>
    <w:tbl>
      <w:tblPr>
        <w:tblW w:w="82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1335"/>
        <w:gridCol w:w="1365"/>
        <w:gridCol w:w="2025"/>
      </w:tblGrid>
      <w:tr w:rsidR="00161078" w14:paraId="60262C57" w14:textId="77777777" w:rsidTr="001A3964">
        <w:trPr>
          <w:trHeight w:val="422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5D435" w14:textId="77777777" w:rsidR="00161078" w:rsidRDefault="00161078" w:rsidP="001A3964">
            <w:r>
              <w:t>Statistic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AD10B" w14:textId="77777777" w:rsidR="00161078" w:rsidRDefault="00161078" w:rsidP="001A3964">
            <w:r>
              <w:t>Exomiser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25A08" w14:textId="77777777" w:rsidR="00161078" w:rsidRDefault="00161078" w:rsidP="001A3964">
            <w:r>
              <w:t>LIRICAL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49FE0" w14:textId="77777777" w:rsidR="00161078" w:rsidRDefault="00161078" w:rsidP="001A3964">
            <w:r>
              <w:t>AI-MARRVEL</w:t>
            </w:r>
          </w:p>
        </w:tc>
      </w:tr>
      <w:tr w:rsidR="00161078" w14:paraId="390A9943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FE8E3" w14:textId="77777777" w:rsidR="00161078" w:rsidRDefault="00161078" w:rsidP="001A3964">
            <w:r>
              <w:t>Top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619CA" w14:textId="77777777" w:rsidR="00161078" w:rsidRDefault="00161078" w:rsidP="001A3964">
            <w:r>
              <w:t>4097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8459A" w14:textId="77777777" w:rsidR="00161078" w:rsidRDefault="00161078" w:rsidP="001A3964">
            <w:r>
              <w:t>3585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32260" w14:textId="77777777" w:rsidR="00161078" w:rsidRDefault="00161078" w:rsidP="001A3964">
            <w:r>
              <w:t>1931</w:t>
            </w:r>
          </w:p>
        </w:tc>
      </w:tr>
      <w:tr w:rsidR="00161078" w14:paraId="77CEC350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677C1" w14:textId="77777777" w:rsidR="00161078" w:rsidRDefault="00161078" w:rsidP="001A3964">
            <w:r>
              <w:t>Top 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D0DD8" w14:textId="77777777" w:rsidR="00161078" w:rsidRDefault="00161078" w:rsidP="001A3964">
            <w:r>
              <w:t>424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8CC11" w14:textId="77777777" w:rsidR="00161078" w:rsidRDefault="00161078" w:rsidP="001A3964">
            <w:r>
              <w:t>404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995A6" w14:textId="77777777" w:rsidR="00161078" w:rsidRDefault="00161078" w:rsidP="001A3964">
            <w:r>
              <w:t>3318</w:t>
            </w:r>
          </w:p>
        </w:tc>
      </w:tr>
      <w:tr w:rsidR="00161078" w14:paraId="19EAE603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7D53D" w14:textId="77777777" w:rsidR="00161078" w:rsidRDefault="00161078" w:rsidP="001A3964">
            <w:r>
              <w:t>Top 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C64B1" w14:textId="77777777" w:rsidR="00161078" w:rsidRDefault="00161078" w:rsidP="001A3964">
            <w:r>
              <w:t>429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FCAD9" w14:textId="77777777" w:rsidR="00161078" w:rsidRDefault="00161078" w:rsidP="001A3964">
            <w:r>
              <w:t>4169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59390" w14:textId="77777777" w:rsidR="00161078" w:rsidRDefault="00161078" w:rsidP="001A3964">
            <w:r>
              <w:t>3522</w:t>
            </w:r>
          </w:p>
        </w:tc>
      </w:tr>
      <w:tr w:rsidR="00161078" w14:paraId="39AEBC0F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6CDBD" w14:textId="77777777" w:rsidR="00161078" w:rsidRDefault="00161078" w:rsidP="001A3964">
            <w:r>
              <w:t>Top 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FC4E5" w14:textId="77777777" w:rsidR="00161078" w:rsidRDefault="00161078" w:rsidP="001A3964">
            <w:r>
              <w:t>432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15AFC" w14:textId="77777777" w:rsidR="00161078" w:rsidRDefault="00161078" w:rsidP="001A3964">
            <w:r>
              <w:t>428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C4E8F" w14:textId="77777777" w:rsidR="00161078" w:rsidRDefault="00161078" w:rsidP="001A3964">
            <w:r>
              <w:t>3631</w:t>
            </w:r>
          </w:p>
        </w:tc>
      </w:tr>
      <w:tr w:rsidR="00161078" w14:paraId="5132CE95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16BE1" w14:textId="77777777" w:rsidR="00161078" w:rsidRDefault="00161078" w:rsidP="001A3964">
            <w:r>
              <w:t>Found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48E2D" w14:textId="77777777" w:rsidR="00161078" w:rsidRDefault="00161078" w:rsidP="001A3964">
            <w:r>
              <w:t>4476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F1C5B" w14:textId="77777777" w:rsidR="00161078" w:rsidRDefault="00161078" w:rsidP="001A3964">
            <w:r>
              <w:t>440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F97E5" w14:textId="77777777" w:rsidR="00161078" w:rsidRDefault="00161078" w:rsidP="001A3964">
            <w:r>
              <w:t>4474</w:t>
            </w:r>
          </w:p>
        </w:tc>
      </w:tr>
      <w:tr w:rsidR="00161078" w14:paraId="5478F2AB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C1248" w14:textId="77777777" w:rsidR="00161078" w:rsidRDefault="00161078" w:rsidP="001A3964">
            <w:r>
              <w:t>Total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62588" w14:textId="77777777" w:rsidR="00161078" w:rsidRDefault="00161078" w:rsidP="001A3964">
            <w:r>
              <w:t>449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A8FED" w14:textId="77777777" w:rsidR="00161078" w:rsidRDefault="00161078" w:rsidP="001A3964">
            <w:r>
              <w:t>449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02F72" w14:textId="77777777" w:rsidR="00161078" w:rsidRDefault="00161078" w:rsidP="001A3964">
            <w:r>
              <w:t>4491</w:t>
            </w:r>
          </w:p>
        </w:tc>
      </w:tr>
      <w:tr w:rsidR="00161078" w14:paraId="25226AA5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2642F" w14:textId="77777777" w:rsidR="00161078" w:rsidRDefault="00161078" w:rsidP="001A3964">
            <w:r>
              <w:t>Mean reciprocal rank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A45A6" w14:textId="77777777" w:rsidR="00161078" w:rsidRDefault="00161078" w:rsidP="001A3964">
            <w:r>
              <w:t>0.93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EE4B2" w14:textId="77777777" w:rsidR="00161078" w:rsidRDefault="00161078" w:rsidP="001A3964">
            <w:r>
              <w:t>0.85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85003" w14:textId="77777777" w:rsidR="00161078" w:rsidRDefault="00161078" w:rsidP="001A3964">
            <w:r>
              <w:t>0.596</w:t>
            </w:r>
          </w:p>
        </w:tc>
      </w:tr>
      <w:tr w:rsidR="00161078" w14:paraId="53489938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1F078" w14:textId="77777777" w:rsidR="00161078" w:rsidRDefault="00161078" w:rsidP="001A3964">
            <w:r>
              <w:t>Precision@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2EBBC" w14:textId="77777777" w:rsidR="00161078" w:rsidRDefault="00161078" w:rsidP="001A3964">
            <w:r>
              <w:t>0.91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A515C" w14:textId="77777777" w:rsidR="00161078" w:rsidRDefault="00161078" w:rsidP="001A3964">
            <w:r>
              <w:t>0.79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FE387" w14:textId="77777777" w:rsidR="00161078" w:rsidRDefault="00161078" w:rsidP="001A3964">
            <w:r>
              <w:t>0.430</w:t>
            </w:r>
          </w:p>
        </w:tc>
      </w:tr>
      <w:tr w:rsidR="00161078" w14:paraId="0AF5F295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AD7C1" w14:textId="77777777" w:rsidR="00161078" w:rsidRDefault="00161078" w:rsidP="001A3964">
            <w:r>
              <w:t>Precision@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3DBDC" w14:textId="77777777" w:rsidR="00161078" w:rsidRDefault="00161078" w:rsidP="001A3964">
            <w:r>
              <w:t>0.315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64B1B" w14:textId="77777777" w:rsidR="00161078" w:rsidRDefault="00161078" w:rsidP="001A3964">
            <w:r>
              <w:t>0.30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C2FE4" w14:textId="77777777" w:rsidR="00161078" w:rsidRDefault="00161078" w:rsidP="001A3964">
            <w:r>
              <w:t>0.246</w:t>
            </w:r>
          </w:p>
        </w:tc>
      </w:tr>
      <w:tr w:rsidR="00161078" w14:paraId="401013A0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7ECD0" w14:textId="77777777" w:rsidR="00161078" w:rsidRDefault="00161078" w:rsidP="001A3964">
            <w:r>
              <w:t>Precision@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4A141" w14:textId="77777777" w:rsidR="00161078" w:rsidRDefault="00161078" w:rsidP="001A3964">
            <w:r>
              <w:t>0.19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B3591" w14:textId="77777777" w:rsidR="00161078" w:rsidRDefault="00161078" w:rsidP="001A3964">
            <w:r>
              <w:t>0.186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2FEA7" w14:textId="77777777" w:rsidR="00161078" w:rsidRDefault="00161078" w:rsidP="001A3964">
            <w:r>
              <w:t>0.157</w:t>
            </w:r>
          </w:p>
        </w:tc>
      </w:tr>
      <w:tr w:rsidR="00161078" w14:paraId="724936EE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DBB7D" w14:textId="77777777" w:rsidR="00161078" w:rsidRDefault="00161078" w:rsidP="001A3964">
            <w:r>
              <w:t>Precision@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E867F" w14:textId="77777777" w:rsidR="00161078" w:rsidRDefault="00161078" w:rsidP="001A3964">
            <w:r>
              <w:t>0.096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A990B" w14:textId="77777777" w:rsidR="00161078" w:rsidRDefault="00161078" w:rsidP="001A3964">
            <w:r>
              <w:t>0.095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E0BD8" w14:textId="77777777" w:rsidR="00161078" w:rsidRDefault="00161078" w:rsidP="001A3964">
            <w:r>
              <w:t>0.081</w:t>
            </w:r>
          </w:p>
        </w:tc>
      </w:tr>
      <w:tr w:rsidR="00161078" w14:paraId="1E0798B4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D4404" w14:textId="77777777" w:rsidR="00161078" w:rsidRDefault="00161078" w:rsidP="001A3964">
            <w:r>
              <w:t>MAP@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73B86" w14:textId="77777777" w:rsidR="00161078" w:rsidRDefault="00161078" w:rsidP="001A3964">
            <w:r>
              <w:t>0.91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35712" w14:textId="77777777" w:rsidR="00161078" w:rsidRDefault="00161078" w:rsidP="001A3964">
            <w:r>
              <w:t>0.79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0541D" w14:textId="77777777" w:rsidR="00161078" w:rsidRDefault="00161078" w:rsidP="001A3964">
            <w:r>
              <w:t>0.430</w:t>
            </w:r>
          </w:p>
        </w:tc>
      </w:tr>
      <w:tr w:rsidR="00161078" w14:paraId="2B7ECCEE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A05C3" w14:textId="77777777" w:rsidR="00161078" w:rsidRDefault="00161078" w:rsidP="001A3964">
            <w:r>
              <w:t>MAP@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BD18B" w14:textId="77777777" w:rsidR="00161078" w:rsidRDefault="00161078" w:rsidP="001A3964">
            <w:r>
              <w:t>0.926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2BB2E" w14:textId="77777777" w:rsidR="00161078" w:rsidRDefault="00161078" w:rsidP="001A3964">
            <w:r>
              <w:t>0.843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3ACF3" w14:textId="77777777" w:rsidR="00161078" w:rsidRDefault="00161078" w:rsidP="001A3964">
            <w:r>
              <w:t>0.580</w:t>
            </w:r>
          </w:p>
        </w:tc>
      </w:tr>
      <w:tr w:rsidR="00161078" w14:paraId="457C89C8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89A75" w14:textId="77777777" w:rsidR="00161078" w:rsidRDefault="00161078" w:rsidP="001A3964">
            <w:r>
              <w:t>MAP@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A45BC" w14:textId="77777777" w:rsidR="00161078" w:rsidRDefault="00161078" w:rsidP="001A3964">
            <w:r>
              <w:t>0.928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1FEDC" w14:textId="77777777" w:rsidR="00161078" w:rsidRDefault="00161078" w:rsidP="001A3964">
            <w:r>
              <w:t>0.85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B1549" w14:textId="77777777" w:rsidR="00161078" w:rsidRDefault="00161078" w:rsidP="001A3964">
            <w:r>
              <w:t>0.590</w:t>
            </w:r>
          </w:p>
        </w:tc>
      </w:tr>
      <w:tr w:rsidR="00161078" w14:paraId="3DB9DC90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E85A9" w14:textId="77777777" w:rsidR="00161078" w:rsidRDefault="00161078" w:rsidP="001A3964">
            <w:r>
              <w:t>MAP@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A9397" w14:textId="77777777" w:rsidR="00161078" w:rsidRDefault="00161078" w:rsidP="001A3964">
            <w:r>
              <w:t>0.929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CD09C" w14:textId="77777777" w:rsidR="00161078" w:rsidRDefault="00161078" w:rsidP="001A3964">
            <w:r>
              <w:t>0.853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BD8D3" w14:textId="77777777" w:rsidR="00161078" w:rsidRDefault="00161078" w:rsidP="001A3964">
            <w:r>
              <w:t>0.594</w:t>
            </w:r>
          </w:p>
        </w:tc>
      </w:tr>
      <w:tr w:rsidR="00161078" w14:paraId="487E9C8A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F45D9" w14:textId="77777777" w:rsidR="00161078" w:rsidRDefault="00161078" w:rsidP="001A3964">
            <w:r>
              <w:t>F beta score@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75EE3" w14:textId="77777777" w:rsidR="00161078" w:rsidRDefault="00161078" w:rsidP="001A3964">
            <w:r>
              <w:t>0.91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00821" w14:textId="77777777" w:rsidR="00161078" w:rsidRDefault="00161078" w:rsidP="001A3964">
            <w:r>
              <w:t>0.79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48F6A" w14:textId="77777777" w:rsidR="00161078" w:rsidRDefault="00161078" w:rsidP="001A3964">
            <w:r>
              <w:t>0.430</w:t>
            </w:r>
          </w:p>
        </w:tc>
      </w:tr>
      <w:tr w:rsidR="00161078" w14:paraId="09BB5821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846F7" w14:textId="77777777" w:rsidR="00161078" w:rsidRDefault="00161078" w:rsidP="001A3964">
            <w:r>
              <w:t>F beta score@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75862" w14:textId="77777777" w:rsidR="00161078" w:rsidRDefault="00161078" w:rsidP="001A3964">
            <w:r>
              <w:t>0.468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67B98" w14:textId="77777777" w:rsidR="00161078" w:rsidRDefault="00161078" w:rsidP="001A3964">
            <w:r>
              <w:t>0.436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067D0" w14:textId="77777777" w:rsidR="00161078" w:rsidRDefault="00161078" w:rsidP="001A3964">
            <w:r>
              <w:t>0.313</w:t>
            </w:r>
          </w:p>
        </w:tc>
      </w:tr>
      <w:tr w:rsidR="00161078" w14:paraId="604A6490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09AFD" w14:textId="77777777" w:rsidR="00161078" w:rsidRDefault="00161078" w:rsidP="001A3964">
            <w:r>
              <w:t>F beta score@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6D42C" w14:textId="77777777" w:rsidR="00161078" w:rsidRDefault="00161078" w:rsidP="001A3964">
            <w:r>
              <w:t>0.316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663FE" w14:textId="77777777" w:rsidR="00161078" w:rsidRDefault="00161078" w:rsidP="001A3964">
            <w:r>
              <w:t>0.30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6D01C" w14:textId="77777777" w:rsidR="00161078" w:rsidRDefault="00161078" w:rsidP="001A3964">
            <w:r>
              <w:t>0.230</w:t>
            </w:r>
          </w:p>
        </w:tc>
      </w:tr>
      <w:tr w:rsidR="00161078" w14:paraId="4B0D200A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0D077" w14:textId="77777777" w:rsidR="00161078" w:rsidRDefault="00161078" w:rsidP="001A3964">
            <w:r>
              <w:t>F beta score@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A369A" w14:textId="77777777" w:rsidR="00161078" w:rsidRDefault="00161078" w:rsidP="001A3964">
            <w:r>
              <w:t>0.174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D95D3" w14:textId="77777777" w:rsidR="00161078" w:rsidRDefault="00161078" w:rsidP="001A3964">
            <w:r>
              <w:t>0.17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99E5D" w14:textId="77777777" w:rsidR="00161078" w:rsidRDefault="00161078" w:rsidP="001A3964">
            <w:r>
              <w:t>0.136</w:t>
            </w:r>
          </w:p>
        </w:tc>
      </w:tr>
      <w:tr w:rsidR="00161078" w14:paraId="33342F97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2F9B2" w14:textId="77777777" w:rsidR="00161078" w:rsidRDefault="00161078" w:rsidP="001A3964">
            <w:r>
              <w:t>NDCG@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2083F" w14:textId="77777777" w:rsidR="00161078" w:rsidRDefault="00161078" w:rsidP="001A3964">
            <w:r>
              <w:t>0.529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2FF8D" w14:textId="77777777" w:rsidR="00161078" w:rsidRDefault="00161078" w:rsidP="001A3964">
            <w:r>
              <w:t>0.50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29393" w14:textId="77777777" w:rsidR="00161078" w:rsidRDefault="00161078" w:rsidP="001A3964">
            <w:r>
              <w:t>0.406</w:t>
            </w:r>
          </w:p>
        </w:tc>
      </w:tr>
      <w:tr w:rsidR="00161078" w14:paraId="7688622E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28EBE" w14:textId="77777777" w:rsidR="00161078" w:rsidRDefault="00161078" w:rsidP="001A3964">
            <w:r>
              <w:t>NDCG@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AF587" w14:textId="77777777" w:rsidR="00161078" w:rsidRDefault="00161078" w:rsidP="001A3964">
            <w:r>
              <w:t>0.467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A0219" w14:textId="77777777" w:rsidR="00161078" w:rsidRDefault="00161078" w:rsidP="001A3964">
            <w:r>
              <w:t>0.466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F72EA" w14:textId="77777777" w:rsidR="00161078" w:rsidRDefault="00161078" w:rsidP="001A3964">
            <w:r>
              <w:t>0.375</w:t>
            </w:r>
          </w:p>
        </w:tc>
      </w:tr>
      <w:tr w:rsidR="00161078" w14:paraId="537A633F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B837B" w14:textId="77777777" w:rsidR="00161078" w:rsidRDefault="00161078" w:rsidP="001A3964">
            <w:r>
              <w:t>NDCG@1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000CA" w14:textId="77777777" w:rsidR="00161078" w:rsidRDefault="00161078" w:rsidP="001A3964">
            <w:r>
              <w:t>0.38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B2FEF" w14:textId="77777777" w:rsidR="00161078" w:rsidRDefault="00161078" w:rsidP="001A3964">
            <w:r>
              <w:t>0.39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AA28A" w14:textId="77777777" w:rsidR="00161078" w:rsidRDefault="00161078" w:rsidP="001A3964">
            <w:r>
              <w:t>0.322</w:t>
            </w:r>
          </w:p>
        </w:tc>
      </w:tr>
      <w:tr w:rsidR="00161078" w14:paraId="24A3F5F0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E3CEF" w14:textId="77777777" w:rsidR="00161078" w:rsidRDefault="00161078" w:rsidP="001A3964">
            <w:r>
              <w:t>Sensitivit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45686" w14:textId="77777777" w:rsidR="00161078" w:rsidRDefault="00161078" w:rsidP="001A3964">
            <w:r>
              <w:t>0.91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800E9" w14:textId="77777777" w:rsidR="00161078" w:rsidRDefault="00161078" w:rsidP="001A3964">
            <w:r>
              <w:t>0.79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7C742" w14:textId="77777777" w:rsidR="00161078" w:rsidRDefault="00161078" w:rsidP="001A3964">
            <w:r>
              <w:t>0.430</w:t>
            </w:r>
          </w:p>
        </w:tc>
      </w:tr>
      <w:tr w:rsidR="00161078" w14:paraId="0A15BE13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EAC30" w14:textId="77777777" w:rsidR="00161078" w:rsidRDefault="00161078" w:rsidP="001A3964">
            <w:r>
              <w:lastRenderedPageBreak/>
              <w:t>Specificit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08986" w14:textId="77777777" w:rsidR="00161078" w:rsidRDefault="00161078" w:rsidP="001A3964">
            <w:r>
              <w:t>1.00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8BC97" w14:textId="77777777" w:rsidR="00161078" w:rsidRDefault="00161078" w:rsidP="001A3964">
            <w:r>
              <w:t>0.99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79758" w14:textId="77777777" w:rsidR="00161078" w:rsidRDefault="00161078" w:rsidP="001A3964">
            <w:r>
              <w:t>1.000</w:t>
            </w:r>
          </w:p>
        </w:tc>
      </w:tr>
      <w:tr w:rsidR="00161078" w14:paraId="24D88DE2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98DBB" w14:textId="77777777" w:rsidR="00161078" w:rsidRDefault="00161078" w:rsidP="001A3964">
            <w:r>
              <w:t>Precisio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F2CED" w14:textId="77777777" w:rsidR="00161078" w:rsidRDefault="00161078" w:rsidP="001A3964">
            <w:r>
              <w:t>0.93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B72D0" w14:textId="77777777" w:rsidR="00161078" w:rsidRDefault="00161078" w:rsidP="001A3964">
            <w:r>
              <w:t>0.80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07300" w14:textId="77777777" w:rsidR="00161078" w:rsidRDefault="00161078" w:rsidP="001A3964">
            <w:r>
              <w:t>0.439</w:t>
            </w:r>
          </w:p>
        </w:tc>
      </w:tr>
      <w:tr w:rsidR="00161078" w14:paraId="6C18A0B7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7EA80" w14:textId="77777777" w:rsidR="00161078" w:rsidRDefault="00161078" w:rsidP="001A3964">
            <w:r>
              <w:t>Negative predictive valu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BEA58" w14:textId="77777777" w:rsidR="00161078" w:rsidRDefault="00161078" w:rsidP="001A3964">
            <w:r>
              <w:t>1.00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A1480" w14:textId="77777777" w:rsidR="00161078" w:rsidRDefault="00161078" w:rsidP="001A3964">
            <w:r>
              <w:t>0.99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146DE" w14:textId="77777777" w:rsidR="00161078" w:rsidRDefault="00161078" w:rsidP="001A3964">
            <w:r>
              <w:t>1.000</w:t>
            </w:r>
          </w:p>
        </w:tc>
      </w:tr>
      <w:tr w:rsidR="00161078" w14:paraId="16FF890A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A863E" w14:textId="77777777" w:rsidR="00161078" w:rsidRDefault="00161078" w:rsidP="001A3964">
            <w:r>
              <w:t>False positive rat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CB271" w14:textId="77777777" w:rsidR="00161078" w:rsidRDefault="00161078" w:rsidP="001A3964">
            <w:r>
              <w:t>0.00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6828D" w14:textId="77777777" w:rsidR="00161078" w:rsidRDefault="00161078" w:rsidP="001A3964">
            <w:r>
              <w:t>0.00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B2B79" w14:textId="77777777" w:rsidR="00161078" w:rsidRDefault="00161078" w:rsidP="001A3964">
            <w:r>
              <w:t>0.000</w:t>
            </w:r>
          </w:p>
        </w:tc>
      </w:tr>
      <w:tr w:rsidR="00161078" w14:paraId="59AB02E8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9146E" w14:textId="77777777" w:rsidR="00161078" w:rsidRDefault="00161078" w:rsidP="001A3964">
            <w:r>
              <w:t>False discovery rat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1AAF5" w14:textId="77777777" w:rsidR="00161078" w:rsidRDefault="00161078" w:rsidP="001A3964">
            <w:r>
              <w:t>0.068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86188" w14:textId="77777777" w:rsidR="00161078" w:rsidRDefault="00161078" w:rsidP="001A3964">
            <w:r>
              <w:t>0.20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260DD" w14:textId="77777777" w:rsidR="00161078" w:rsidRDefault="00161078" w:rsidP="001A3964">
            <w:r>
              <w:t>0.561</w:t>
            </w:r>
          </w:p>
        </w:tc>
      </w:tr>
      <w:tr w:rsidR="00161078" w14:paraId="5914C635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B6B74" w14:textId="77777777" w:rsidR="00161078" w:rsidRDefault="00161078" w:rsidP="001A3964">
            <w:r>
              <w:t>False negative rat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60D92" w14:textId="77777777" w:rsidR="00161078" w:rsidRDefault="00161078" w:rsidP="001A3964">
            <w:r>
              <w:t>0.088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35802" w14:textId="77777777" w:rsidR="00161078" w:rsidRDefault="00161078" w:rsidP="001A3964">
            <w:r>
              <w:t>0.20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40084" w14:textId="77777777" w:rsidR="00161078" w:rsidRDefault="00161078" w:rsidP="001A3964">
            <w:r>
              <w:t>0.570</w:t>
            </w:r>
          </w:p>
        </w:tc>
      </w:tr>
      <w:tr w:rsidR="00161078" w14:paraId="7804ADD6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4BBA5" w14:textId="77777777" w:rsidR="00161078" w:rsidRDefault="00161078" w:rsidP="001A3964">
            <w:r>
              <w:t>Accurac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F5AFF" w14:textId="77777777" w:rsidR="00161078" w:rsidRDefault="00161078" w:rsidP="001A3964">
            <w:r>
              <w:t>1.00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2A900" w14:textId="77777777" w:rsidR="00161078" w:rsidRDefault="00161078" w:rsidP="001A3964">
            <w:r>
              <w:t>0.995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A3FF6" w14:textId="77777777" w:rsidR="00161078" w:rsidRDefault="00161078" w:rsidP="001A3964">
            <w:r>
              <w:t>1.000</w:t>
            </w:r>
          </w:p>
        </w:tc>
      </w:tr>
      <w:tr w:rsidR="00161078" w14:paraId="388C1D8F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DD30A" w14:textId="77777777" w:rsidR="00161078" w:rsidRDefault="00161078" w:rsidP="001A3964">
            <w:r>
              <w:t>F1 scor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620D7" w14:textId="77777777" w:rsidR="00161078" w:rsidRDefault="00161078" w:rsidP="001A3964">
            <w:r>
              <w:t>0.92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6BBC3" w14:textId="77777777" w:rsidR="00161078" w:rsidRDefault="00161078" w:rsidP="001A3964">
            <w:r>
              <w:t>0.799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DF1A6" w14:textId="77777777" w:rsidR="00161078" w:rsidRDefault="00161078" w:rsidP="001A3964">
            <w:r>
              <w:t>0.434</w:t>
            </w:r>
          </w:p>
        </w:tc>
      </w:tr>
      <w:tr w:rsidR="00161078" w14:paraId="05EBF130" w14:textId="77777777" w:rsidTr="001A3964">
        <w:trPr>
          <w:trHeight w:val="41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6CFE3" w14:textId="588A8EBD" w:rsidR="00161078" w:rsidRDefault="00161078" w:rsidP="001A3964">
            <w:r>
              <w:t xml:space="preserve">Matthew’s </w:t>
            </w:r>
            <w:r>
              <w:t>correlation coefficien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2289C" w14:textId="77777777" w:rsidR="00161078" w:rsidRDefault="00161078" w:rsidP="001A3964">
            <w:r>
              <w:t>0.92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CA6CA" w14:textId="77777777" w:rsidR="00161078" w:rsidRDefault="00161078" w:rsidP="001A3964">
            <w:r>
              <w:t>0.797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75D1D" w14:textId="77777777" w:rsidR="00161078" w:rsidRDefault="00161078" w:rsidP="001A3964">
            <w:r>
              <w:t>0.434</w:t>
            </w:r>
          </w:p>
        </w:tc>
      </w:tr>
    </w:tbl>
    <w:p w14:paraId="7AA54D61" w14:textId="77777777" w:rsidR="00DB3AA7" w:rsidRDefault="00DB3AA7"/>
    <w:sectPr w:rsidR="00DB3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078"/>
    <w:rsid w:val="00161078"/>
    <w:rsid w:val="001E36F5"/>
    <w:rsid w:val="00B468C0"/>
    <w:rsid w:val="00D73AEF"/>
    <w:rsid w:val="00DB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8A882"/>
  <w15:chartTrackingRefBased/>
  <w15:docId w15:val="{87B08F5C-5410-6E48-9912-6973182C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078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07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07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07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07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07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07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07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07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07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07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07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07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Bridges</dc:creator>
  <cp:keywords/>
  <dc:description/>
  <cp:lastModifiedBy>Yasemin Bridges</cp:lastModifiedBy>
  <cp:revision>1</cp:revision>
  <dcterms:created xsi:type="dcterms:W3CDTF">2025-01-24T12:26:00Z</dcterms:created>
  <dcterms:modified xsi:type="dcterms:W3CDTF">2025-01-24T12:26:00Z</dcterms:modified>
</cp:coreProperties>
</file>